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F3E9F" w14:textId="77777777" w:rsidR="00A37A85" w:rsidRPr="00481A66" w:rsidRDefault="00A37A85" w:rsidP="00A37A85">
      <w:pPr>
        <w:rPr>
          <w:b/>
          <w:lang w:val="en-US"/>
        </w:rPr>
      </w:pP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2547"/>
        <w:gridCol w:w="1063"/>
        <w:gridCol w:w="1205"/>
        <w:gridCol w:w="1063"/>
        <w:gridCol w:w="1205"/>
        <w:gridCol w:w="1063"/>
        <w:gridCol w:w="1205"/>
      </w:tblGrid>
      <w:tr w:rsidR="00A37A85" w:rsidRPr="00481A66" w14:paraId="4455E19C" w14:textId="77777777" w:rsidTr="005E79A7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020A3E" w14:textId="77777777" w:rsidR="00A37A85" w:rsidRPr="00481A66" w:rsidRDefault="00A37A85" w:rsidP="005E79A7">
            <w:pPr>
              <w:ind w:right="309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FB400" w14:textId="77777777" w:rsidR="00A37A85" w:rsidRPr="00481A66" w:rsidRDefault="00A37A85" w:rsidP="005E79A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/>
                <w:bCs/>
                <w:color w:val="000000"/>
                <w:sz w:val="20"/>
                <w:szCs w:val="20"/>
                <w:lang w:val="en-US"/>
              </w:rPr>
              <w:t>Phylogenetic Divers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B96F24" w14:textId="77777777" w:rsidR="00A37A85" w:rsidRPr="00481A66" w:rsidRDefault="00A37A85" w:rsidP="005E79A7">
            <w:pPr>
              <w:ind w:right="3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/>
                <w:bCs/>
                <w:color w:val="000000"/>
                <w:sz w:val="20"/>
                <w:szCs w:val="20"/>
                <w:lang w:val="en-US"/>
              </w:rPr>
              <w:t>Observed ASV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E99DC1" w14:textId="77777777" w:rsidR="00A37A85" w:rsidRPr="00481A66" w:rsidRDefault="00A37A85" w:rsidP="005E79A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/>
                <w:bCs/>
                <w:color w:val="000000"/>
                <w:sz w:val="20"/>
                <w:szCs w:val="20"/>
                <w:lang w:val="en-US"/>
              </w:rPr>
              <w:t>Shannon Diversity</w:t>
            </w:r>
          </w:p>
        </w:tc>
      </w:tr>
      <w:tr w:rsidR="00A37A85" w:rsidRPr="00481A66" w14:paraId="7FCF4F88" w14:textId="77777777" w:rsidTr="005E79A7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F81D" w14:textId="77777777" w:rsidR="00A37A85" w:rsidRPr="00481A66" w:rsidRDefault="00A37A85" w:rsidP="005E79A7">
            <w:pPr>
              <w:ind w:right="309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2D3A" w14:textId="77777777" w:rsidR="00A37A85" w:rsidRPr="00481A66" w:rsidRDefault="00A37A85" w:rsidP="005E79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E8DA" w14:textId="77777777" w:rsidR="00A37A85" w:rsidRPr="00481A66" w:rsidRDefault="00A37A85" w:rsidP="005E79A7">
            <w:pPr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EAC9" w14:textId="77777777" w:rsidR="00A37A85" w:rsidRPr="00481A66" w:rsidRDefault="00A37A85" w:rsidP="005E79A7">
            <w:pPr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D09A" w14:textId="77777777" w:rsidR="00A37A85" w:rsidRPr="00481A66" w:rsidRDefault="00A37A85" w:rsidP="005E79A7">
            <w:pPr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6489" w14:textId="77777777" w:rsidR="00A37A85" w:rsidRPr="00481A66" w:rsidRDefault="00A37A85" w:rsidP="005E79A7">
            <w:pPr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A547" w14:textId="77777777" w:rsidR="00A37A85" w:rsidRPr="00481A66" w:rsidRDefault="00A37A85" w:rsidP="005E79A7">
            <w:pPr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37A85" w:rsidRPr="00481A66" w14:paraId="6666DE79" w14:textId="77777777" w:rsidTr="005E79A7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2B2432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NPC status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186928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118.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86F8F3" w14:textId="77777777" w:rsidR="00A37A85" w:rsidRPr="00481A66" w:rsidRDefault="00A37A85" w:rsidP="005E79A7">
            <w:pPr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&lt; 1x10</w:t>
            </w:r>
            <w:r w:rsidRPr="000E7B46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-12</w:t>
            </w: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95ED0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172.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8737EA" w14:textId="77777777" w:rsidR="00A37A85" w:rsidRPr="00481A66" w:rsidRDefault="00A37A85" w:rsidP="005E79A7">
            <w:pPr>
              <w:ind w:right="3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&lt;</w:t>
            </w: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 xml:space="preserve"> 1x10</w:t>
            </w:r>
            <w:r w:rsidRPr="000E7B46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-12</w:t>
            </w: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78EA7D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C8BF7D" w14:textId="77777777" w:rsidR="00A37A85" w:rsidRPr="00481A66" w:rsidRDefault="00A37A85" w:rsidP="005E79A7">
            <w:pPr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1x10</w:t>
            </w:r>
            <w:r w:rsidRPr="00481A66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-11</w:t>
            </w: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A37A85" w:rsidRPr="00481A66" w14:paraId="0B002A3E" w14:textId="77777777" w:rsidTr="005E79A7">
        <w:trPr>
          <w:trHeight w:val="320"/>
        </w:trPr>
        <w:tc>
          <w:tcPr>
            <w:tcW w:w="2547" w:type="dxa"/>
            <w:shd w:val="clear" w:color="auto" w:fill="E7E6E6" w:themeFill="background2"/>
            <w:noWrap/>
            <w:hideMark/>
          </w:tcPr>
          <w:p w14:paraId="1371AD6A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Residential Community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0B166CBD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76564F18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1*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68255403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7B14E083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04*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6AF5F13B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78345725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01*</w:t>
            </w:r>
          </w:p>
        </w:tc>
      </w:tr>
      <w:tr w:rsidR="00A37A85" w:rsidRPr="00481A66" w14:paraId="409BCD28" w14:textId="77777777" w:rsidTr="005E79A7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2061537C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Tooth Brushing Frequency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0CC700C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DF35872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B94F053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BD44AA2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A4028AE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A65708F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A37A85" w:rsidRPr="00481A66" w14:paraId="249435DF" w14:textId="77777777" w:rsidTr="005E79A7">
        <w:trPr>
          <w:trHeight w:val="320"/>
        </w:trPr>
        <w:tc>
          <w:tcPr>
            <w:tcW w:w="2547" w:type="dxa"/>
            <w:shd w:val="clear" w:color="auto" w:fill="E7E6E6" w:themeFill="background2"/>
            <w:noWrap/>
            <w:hideMark/>
          </w:tcPr>
          <w:p w14:paraId="341A3BA4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History of Pharyngitis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6D6EE0B0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51AE9F2C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07*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331D2FBB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01BCDD1F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07*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457BACFA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34A7CDF0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A37A85" w:rsidRPr="00481A66" w14:paraId="0994C34A" w14:textId="77777777" w:rsidTr="005E79A7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64E38300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Tea Consumption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72592C9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77CDF31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C8B4128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54F53A8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F490961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FF9B4AA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2*</w:t>
            </w:r>
          </w:p>
        </w:tc>
      </w:tr>
      <w:tr w:rsidR="00A37A85" w:rsidRPr="00481A66" w14:paraId="23485C1C" w14:textId="77777777" w:rsidTr="005E79A7">
        <w:trPr>
          <w:trHeight w:val="320"/>
        </w:trPr>
        <w:tc>
          <w:tcPr>
            <w:tcW w:w="2547" w:type="dxa"/>
            <w:shd w:val="clear" w:color="auto" w:fill="E7E6E6" w:themeFill="background2"/>
            <w:noWrap/>
            <w:hideMark/>
          </w:tcPr>
          <w:p w14:paraId="2B14A615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52342FF2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37203939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6A3FFF2B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342D0F0E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3FA75E48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12D8D3F7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4*</w:t>
            </w:r>
          </w:p>
        </w:tc>
      </w:tr>
      <w:tr w:rsidR="00A37A85" w:rsidRPr="00481A66" w14:paraId="2F4E996B" w14:textId="77777777" w:rsidTr="005E79A7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2A026C8C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History of Rhinitis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A0B108D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586B4F5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BD8FCA3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E60C6B1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1B34719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5BB58E7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4*</w:t>
            </w:r>
          </w:p>
        </w:tc>
      </w:tr>
      <w:tr w:rsidR="00A37A85" w:rsidRPr="00481A66" w14:paraId="7ABC07C2" w14:textId="77777777" w:rsidTr="005E79A7">
        <w:trPr>
          <w:trHeight w:val="320"/>
        </w:trPr>
        <w:tc>
          <w:tcPr>
            <w:tcW w:w="2547" w:type="dxa"/>
            <w:shd w:val="clear" w:color="auto" w:fill="E7E6E6" w:themeFill="background2"/>
            <w:noWrap/>
            <w:hideMark/>
          </w:tcPr>
          <w:p w14:paraId="75606F51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0F9B6147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56EF952B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403A6B30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1C2EDEBD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4D23CB61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713E3675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A37A85" w:rsidRPr="00481A66" w14:paraId="024A33C2" w14:textId="77777777" w:rsidTr="005E79A7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1A8294FD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BMI 10 years ago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E9A7CF6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7B8B50C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406525E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192C527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6A23D4F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916FF39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A37A85" w:rsidRPr="00481A66" w14:paraId="631BD630" w14:textId="77777777" w:rsidTr="005E79A7">
        <w:trPr>
          <w:trHeight w:val="320"/>
        </w:trPr>
        <w:tc>
          <w:tcPr>
            <w:tcW w:w="2547" w:type="dxa"/>
            <w:shd w:val="clear" w:color="auto" w:fill="E7E6E6" w:themeFill="background2"/>
            <w:noWrap/>
            <w:hideMark/>
          </w:tcPr>
          <w:p w14:paraId="73B04B4D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Childhood Salted Fish Consumption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4D45C129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081019F0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6CBFD012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159E321C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70F5217A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07124633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A37A85" w:rsidRPr="00481A66" w14:paraId="38A01767" w14:textId="77777777" w:rsidTr="005E79A7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3DF4CA1A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2FA190A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F9F8D6A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7011438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F7173CB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E742F93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A520BEA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A37A85" w:rsidRPr="00481A66" w14:paraId="270890DD" w14:textId="77777777" w:rsidTr="005E79A7">
        <w:trPr>
          <w:trHeight w:val="320"/>
        </w:trPr>
        <w:tc>
          <w:tcPr>
            <w:tcW w:w="2547" w:type="dxa"/>
            <w:shd w:val="clear" w:color="auto" w:fill="E7E6E6" w:themeFill="background2"/>
            <w:noWrap/>
            <w:hideMark/>
          </w:tcPr>
          <w:p w14:paraId="70AEACF2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Missing or Repaired Teeth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782DBAA5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0D5E3A2A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72EA1839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19B0410A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19BBD9B4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205" w:type="dxa"/>
            <w:shd w:val="clear" w:color="auto" w:fill="E7E6E6" w:themeFill="background2"/>
            <w:noWrap/>
            <w:hideMark/>
          </w:tcPr>
          <w:p w14:paraId="569B834A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A37A85" w:rsidRPr="00481A66" w14:paraId="5F859AFA" w14:textId="77777777" w:rsidTr="005E79A7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0EAA461B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Adult Salt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ed</w:t>
            </w: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 xml:space="preserve"> Fish Consumption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55028CA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F39A2F3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12D2EC0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D6759DB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0EF2C29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27DCF46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A37A85" w:rsidRPr="00481A66" w14:paraId="628D9595" w14:textId="77777777" w:rsidTr="005E79A7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3975971" w14:textId="77777777" w:rsidR="00A37A85" w:rsidRPr="00481A66" w:rsidRDefault="00A37A85" w:rsidP="005E79A7">
            <w:pPr>
              <w:ind w:right="309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History of Alcohol Use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04EF7C1" w14:textId="77777777" w:rsidR="00A37A85" w:rsidRPr="00481A66" w:rsidRDefault="00A37A85" w:rsidP="005E79A7">
            <w:pPr>
              <w:tabs>
                <w:tab w:val="decimal" w:pos="606"/>
              </w:tabs>
              <w:ind w:right="-39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0836753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C1FCE8A" w14:textId="77777777" w:rsidR="00A37A85" w:rsidRPr="00481A66" w:rsidRDefault="00A37A85" w:rsidP="005E79A7">
            <w:pPr>
              <w:tabs>
                <w:tab w:val="decimal" w:pos="602"/>
              </w:tabs>
              <w:ind w:right="-39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B43883B" w14:textId="77777777" w:rsidR="00A37A85" w:rsidRPr="00481A66" w:rsidRDefault="00A37A85" w:rsidP="005E79A7">
            <w:pPr>
              <w:tabs>
                <w:tab w:val="decimal" w:pos="406"/>
              </w:tabs>
              <w:ind w:right="3"/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8CE2244" w14:textId="77777777" w:rsidR="00A37A85" w:rsidRPr="00481A66" w:rsidRDefault="00A37A85" w:rsidP="005E79A7">
            <w:pPr>
              <w:tabs>
                <w:tab w:val="decimal" w:pos="598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70554A9" w14:textId="77777777" w:rsidR="00A37A85" w:rsidRPr="00481A66" w:rsidRDefault="00A37A85" w:rsidP="005E79A7">
            <w:pPr>
              <w:tabs>
                <w:tab w:val="decimal" w:pos="406"/>
              </w:tabs>
              <w:rPr>
                <w:color w:val="000000"/>
                <w:sz w:val="20"/>
                <w:szCs w:val="20"/>
                <w:lang w:val="en-US"/>
              </w:rPr>
            </w:pPr>
            <w:r w:rsidRPr="00481A66"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</w:tr>
    </w:tbl>
    <w:p w14:paraId="6CB06C30" w14:textId="77777777" w:rsidR="00A37A85" w:rsidRPr="00481A66" w:rsidRDefault="00A37A85" w:rsidP="00A37A85">
      <w:pPr>
        <w:rPr>
          <w:sz w:val="20"/>
          <w:szCs w:val="20"/>
          <w:lang w:val="en-US"/>
        </w:rPr>
      </w:pPr>
      <w:r w:rsidRPr="00481A66">
        <w:rPr>
          <w:sz w:val="20"/>
          <w:szCs w:val="20"/>
          <w:lang w:val="en-US"/>
        </w:rPr>
        <w:t>*Significant at</w:t>
      </w:r>
      <w:r w:rsidRPr="00481A66">
        <w:rPr>
          <w:rFonts w:ascii="Symbol" w:hAnsi="Symbol"/>
          <w:sz w:val="20"/>
          <w:szCs w:val="20"/>
          <w:lang w:val="en-US"/>
        </w:rPr>
        <w:t></w:t>
      </w:r>
      <w:r w:rsidRPr="00481A66">
        <w:rPr>
          <w:rFonts w:ascii="Symbol" w:hAnsi="Symbol"/>
          <w:sz w:val="20"/>
          <w:szCs w:val="20"/>
          <w:lang w:val="en-US"/>
        </w:rPr>
        <w:t></w:t>
      </w:r>
      <w:r w:rsidRPr="00481A66">
        <w:rPr>
          <w:sz w:val="20"/>
          <w:szCs w:val="20"/>
          <w:lang w:val="en-US"/>
        </w:rPr>
        <w:t xml:space="preserve"> &lt; 0.05</w:t>
      </w:r>
    </w:p>
    <w:p w14:paraId="18DCF6F4" w14:textId="77777777" w:rsidR="00A37A85" w:rsidRPr="00481A66" w:rsidRDefault="00A37A85" w:rsidP="00A37A85">
      <w:pPr>
        <w:rPr>
          <w:lang w:val="en-US"/>
        </w:rPr>
        <w:sectPr w:rsidR="00A37A85" w:rsidRPr="00481A66" w:rsidSect="00A37A85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4C6F0B89" w14:textId="77777777" w:rsidR="00711A5F" w:rsidRPr="00A37A85" w:rsidRDefault="00711A5F" w:rsidP="00A37A85"/>
    <w:sectPr w:rsidR="00711A5F" w:rsidRPr="00A37A85" w:rsidSect="00042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A5F"/>
    <w:rsid w:val="00042BD4"/>
    <w:rsid w:val="00711A5F"/>
    <w:rsid w:val="00A3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9BBB2"/>
  <w15:chartTrackingRefBased/>
  <w15:docId w15:val="{F3D920F1-9600-464B-B5AC-D7779344A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A5F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A5F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3</Characters>
  <Application>Microsoft Office Word</Application>
  <DocSecurity>0</DocSecurity>
  <Lines>6</Lines>
  <Paragraphs>1</Paragraphs>
  <ScaleCrop>false</ScaleCrop>
  <Company>Karolinska Institutet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ebelius</dc:creator>
  <cp:keywords/>
  <dc:description/>
  <cp:lastModifiedBy>Justine Debelius</cp:lastModifiedBy>
  <cp:revision>2</cp:revision>
  <dcterms:created xsi:type="dcterms:W3CDTF">2020-05-04T19:07:00Z</dcterms:created>
  <dcterms:modified xsi:type="dcterms:W3CDTF">2020-05-04T19:07:00Z</dcterms:modified>
</cp:coreProperties>
</file>